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69C" w:rsidRPr="004E2DD5" w:rsidRDefault="0012269C" w:rsidP="0012269C">
      <w:pPr>
        <w:autoSpaceDE w:val="0"/>
        <w:autoSpaceDN w:val="0"/>
        <w:adjustRightInd w:val="0"/>
        <w:rPr>
          <w:rFonts w:cstheme="minorHAnsi"/>
          <w:b/>
        </w:rPr>
      </w:pPr>
      <w:r w:rsidRPr="004E2DD5">
        <w:rPr>
          <w:rFonts w:cstheme="minorHAnsi"/>
          <w:b/>
        </w:rPr>
        <w:t xml:space="preserve">Table </w:t>
      </w:r>
      <w:r w:rsidR="00AB553E">
        <w:rPr>
          <w:rFonts w:cstheme="minorHAnsi" w:hint="eastAsia"/>
          <w:b/>
        </w:rPr>
        <w:t>S</w:t>
      </w:r>
      <w:bookmarkStart w:id="0" w:name="_GoBack"/>
      <w:bookmarkEnd w:id="0"/>
      <w:r w:rsidRPr="004E2DD5">
        <w:rPr>
          <w:rFonts w:cstheme="minorHAnsi"/>
          <w:b/>
        </w:rPr>
        <w:t>1</w:t>
      </w:r>
    </w:p>
    <w:p w:rsidR="0012269C" w:rsidRPr="004E2DD5" w:rsidRDefault="0012269C" w:rsidP="0012269C">
      <w:pPr>
        <w:autoSpaceDE w:val="0"/>
        <w:autoSpaceDN w:val="0"/>
        <w:adjustRightInd w:val="0"/>
        <w:rPr>
          <w:rFonts w:cstheme="minorHAnsi"/>
          <w:b/>
        </w:rPr>
      </w:pPr>
      <w:proofErr w:type="spellStart"/>
      <w:proofErr w:type="gramStart"/>
      <w:r w:rsidRPr="004E2DD5">
        <w:rPr>
          <w:rFonts w:cstheme="minorHAnsi"/>
          <w:b/>
        </w:rPr>
        <w:t>qRT</w:t>
      </w:r>
      <w:proofErr w:type="spellEnd"/>
      <w:r w:rsidRPr="004E2DD5">
        <w:rPr>
          <w:rFonts w:cstheme="minorHAnsi"/>
          <w:b/>
        </w:rPr>
        <w:t>-PCR</w:t>
      </w:r>
      <w:proofErr w:type="gramEnd"/>
      <w:r w:rsidRPr="004E2DD5">
        <w:rPr>
          <w:rFonts w:cstheme="minorHAnsi"/>
          <w:b/>
        </w:rPr>
        <w:t xml:space="preserve"> primer sequences used in this study</w:t>
      </w:r>
    </w:p>
    <w:tbl>
      <w:tblPr>
        <w:tblW w:w="9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4"/>
        <w:gridCol w:w="1676"/>
        <w:gridCol w:w="5510"/>
      </w:tblGrid>
      <w:tr w:rsidR="0012269C" w:rsidRPr="004E2DD5" w:rsidTr="00520A26">
        <w:trPr>
          <w:trHeight w:val="567"/>
        </w:trPr>
        <w:tc>
          <w:tcPr>
            <w:tcW w:w="2434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551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b/>
                <w:bCs/>
                <w:sz w:val="18"/>
                <w:szCs w:val="18"/>
              </w:rPr>
              <w:t>Nucleotide sequence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GAPDH</w:t>
            </w:r>
          </w:p>
        </w:tc>
        <w:tc>
          <w:tcPr>
            <w:tcW w:w="16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ACCAGGTGGTCTCCTCTGAC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TGCTGTAGCCAAATTCGTTG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TNF-α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CTCCTGGTATGAGATAGC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GTTGTACCTTGTCTACTCCC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E2DD5">
              <w:rPr>
                <w:rFonts w:cstheme="minorHAnsi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AACATCAGGTCGGCCATCAC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AGCCTAGGTCGATGCACAAC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COX-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AACCGAGTCGTTCTGCCAAT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CTAGGGAGGGGACTGCTCAT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IL-6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GGGACTGATGCTGGTGACAA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TCCACGATTTCCCAGAGAACA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IL-1β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GGGCCTCAAAGGAAAGAATC-3'</w:t>
            </w:r>
          </w:p>
        </w:tc>
      </w:tr>
      <w:tr w:rsidR="0012269C" w:rsidRPr="004E2DD5" w:rsidTr="00520A26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2269C" w:rsidRPr="004E2DD5" w:rsidRDefault="0012269C" w:rsidP="00520A26">
            <w:pPr>
              <w:rPr>
                <w:rFonts w:cstheme="minorHAnsi"/>
                <w:sz w:val="18"/>
                <w:szCs w:val="18"/>
              </w:rPr>
            </w:pPr>
            <w:r w:rsidRPr="004E2DD5">
              <w:rPr>
                <w:rFonts w:cstheme="minorHAnsi"/>
                <w:sz w:val="18"/>
                <w:szCs w:val="18"/>
              </w:rPr>
              <w:t>5'- TACCAGTTGGGGAACTCTGC-3'</w:t>
            </w:r>
          </w:p>
        </w:tc>
      </w:tr>
    </w:tbl>
    <w:p w:rsidR="0047243C" w:rsidRPr="0012269C" w:rsidRDefault="008942E3" w:rsidP="0012269C"/>
    <w:sectPr w:rsidR="0047243C" w:rsidRPr="00122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2E3" w:rsidRDefault="008942E3" w:rsidP="00814D12">
      <w:r>
        <w:separator/>
      </w:r>
    </w:p>
  </w:endnote>
  <w:endnote w:type="continuationSeparator" w:id="0">
    <w:p w:rsidR="008942E3" w:rsidRDefault="008942E3" w:rsidP="00814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2E3" w:rsidRDefault="008942E3" w:rsidP="00814D12">
      <w:r>
        <w:separator/>
      </w:r>
    </w:p>
  </w:footnote>
  <w:footnote w:type="continuationSeparator" w:id="0">
    <w:p w:rsidR="008942E3" w:rsidRDefault="008942E3" w:rsidP="00814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2E3"/>
    <w:rsid w:val="0004355F"/>
    <w:rsid w:val="00077E1E"/>
    <w:rsid w:val="0012269C"/>
    <w:rsid w:val="0021470E"/>
    <w:rsid w:val="005E52E3"/>
    <w:rsid w:val="00723F7A"/>
    <w:rsid w:val="00814D12"/>
    <w:rsid w:val="008942E3"/>
    <w:rsid w:val="00951489"/>
    <w:rsid w:val="009F27CC"/>
    <w:rsid w:val="00AB553E"/>
    <w:rsid w:val="00BA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D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D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6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D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D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9-12-27T13:00:00Z</dcterms:created>
  <dcterms:modified xsi:type="dcterms:W3CDTF">2020-06-18T08:31:00Z</dcterms:modified>
</cp:coreProperties>
</file>